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9ED342" w14:textId="77777777" w:rsidR="000C4AA1" w:rsidRDefault="000C4AA1" w:rsidP="00C57466">
      <w:pPr>
        <w:rPr>
          <w:lang w:bidi="ar-EG"/>
        </w:rPr>
      </w:pPr>
    </w:p>
    <w:p w14:paraId="621B5621" w14:textId="77777777" w:rsidR="000C4AA1" w:rsidRDefault="000C4AA1" w:rsidP="000C4AA1">
      <w:pPr>
        <w:spacing w:before="200" w:line="240" w:lineRule="auto"/>
        <w:ind w:left="1418" w:hanging="1418"/>
        <w:jc w:val="both"/>
        <w:rPr>
          <w:rFonts w:ascii="Times New Roman" w:hAnsi="Times New Roman" w:cs="Times New Roman"/>
          <w:b/>
          <w:bCs/>
          <w:color w:val="131413"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268"/>
        <w:gridCol w:w="2268"/>
      </w:tblGrid>
      <w:tr w:rsidR="000C4AA1" w:rsidRPr="004C4B28" w14:paraId="45BCD001" w14:textId="77777777" w:rsidTr="003A1148">
        <w:trPr>
          <w:jc w:val="center"/>
        </w:trPr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4DC410F2" w14:textId="77777777" w:rsidR="000C4AA1" w:rsidRPr="004C4B28" w:rsidRDefault="000C4AA1" w:rsidP="003A1148">
            <w:pPr>
              <w:spacing w:line="22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4B28">
              <w:rPr>
                <w:rFonts w:ascii="Times New Roman" w:eastAsia="Calibri" w:hAnsi="Times New Roman" w:cs="Times New Roman"/>
                <w:b/>
                <w:bCs/>
              </w:rPr>
              <w:t>Model fit parameters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75CAEF66" w14:textId="77777777" w:rsidR="000C4AA1" w:rsidRPr="004C4B28" w:rsidRDefault="000C4AA1" w:rsidP="003A1148">
            <w:pPr>
              <w:spacing w:line="22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4B28">
              <w:rPr>
                <w:rFonts w:ascii="Times New Roman" w:hAnsi="Times New Roman" w:cs="Times New Roman"/>
                <w:b/>
                <w:bCs/>
              </w:rPr>
              <w:t>Tool (I) : Systems Thinking Scale (STS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054F13F2" w14:textId="77777777" w:rsidR="000C4AA1" w:rsidRPr="004C4B28" w:rsidRDefault="000C4AA1" w:rsidP="003A1148">
            <w:pPr>
              <w:spacing w:line="22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4B28">
              <w:rPr>
                <w:rFonts w:ascii="Times New Roman" w:hAnsi="Times New Roman" w:cs="Times New Roman"/>
                <w:b/>
                <w:bCs/>
              </w:rPr>
              <w:t>Tool II: Patient Safety Competency Self-Evaluation Questionnaire (PSCSE)</w:t>
            </w:r>
          </w:p>
        </w:tc>
      </w:tr>
      <w:tr w:rsidR="000C4AA1" w:rsidRPr="004C4B28" w14:paraId="72E1735C" w14:textId="77777777" w:rsidTr="003A1148">
        <w:trPr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77848CD4" w14:textId="77777777" w:rsidR="000C4AA1" w:rsidRPr="004C4B28" w:rsidRDefault="000C4AA1" w:rsidP="003A114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C4B28">
              <w:rPr>
                <w:rFonts w:ascii="Times New Roman" w:eastAsia="Calibri" w:hAnsi="Times New Roman" w:cs="Times New Roman"/>
                <w:b/>
                <w:bCs/>
              </w:rPr>
              <w:t>CFI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31B9262" w14:textId="77777777" w:rsidR="000C4AA1" w:rsidRPr="004C4B28" w:rsidRDefault="000C4AA1" w:rsidP="003A11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2268" w:type="dxa"/>
            <w:vAlign w:val="center"/>
          </w:tcPr>
          <w:p w14:paraId="43CB8CB2" w14:textId="13071712" w:rsidR="000C4AA1" w:rsidRPr="004C4B28" w:rsidRDefault="00E51825" w:rsidP="003A11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0C4AA1" w:rsidRPr="004C4B28" w14:paraId="033B54EF" w14:textId="77777777" w:rsidTr="003A1148">
        <w:trPr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4E138370" w14:textId="77777777" w:rsidR="000C4AA1" w:rsidRPr="004C4B28" w:rsidRDefault="000C4AA1" w:rsidP="003A114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C4B28">
              <w:rPr>
                <w:rFonts w:ascii="Times New Roman" w:eastAsia="Calibri" w:hAnsi="Times New Roman" w:cs="Times New Roman"/>
                <w:b/>
                <w:bCs/>
              </w:rPr>
              <w:t>IFI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DA632A2" w14:textId="77777777" w:rsidR="000C4AA1" w:rsidRPr="004C4B28" w:rsidRDefault="000C4AA1" w:rsidP="003A11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2268" w:type="dxa"/>
            <w:vAlign w:val="center"/>
          </w:tcPr>
          <w:p w14:paraId="4BF14D9D" w14:textId="120CBD59" w:rsidR="000C4AA1" w:rsidRPr="004C4B28" w:rsidRDefault="00E51825" w:rsidP="003A11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0C4AA1" w:rsidRPr="004C4B28" w14:paraId="1EECC085" w14:textId="77777777" w:rsidTr="003A1148">
        <w:trPr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16360096" w14:textId="77777777" w:rsidR="000C4AA1" w:rsidRPr="004C4B28" w:rsidRDefault="000C4AA1" w:rsidP="003A114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C4B28">
              <w:rPr>
                <w:rFonts w:ascii="Times New Roman" w:eastAsia="Calibri" w:hAnsi="Times New Roman" w:cs="Times New Roman"/>
                <w:b/>
                <w:bCs/>
              </w:rPr>
              <w:t>RMSE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0C130F8" w14:textId="5FC77EFF" w:rsidR="000C4AA1" w:rsidRPr="004C4B28" w:rsidRDefault="000C4AA1" w:rsidP="003A11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  <w:r w:rsidR="000753B9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2268" w:type="dxa"/>
            <w:vAlign w:val="center"/>
          </w:tcPr>
          <w:p w14:paraId="7E806698" w14:textId="408CD0AF" w:rsidR="000C4AA1" w:rsidRPr="004C4B28" w:rsidRDefault="00E51825" w:rsidP="003A11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  <w:r w:rsidR="000753B9">
              <w:rPr>
                <w:rFonts w:ascii="Times New Roman" w:hAnsi="Times New Roman" w:cs="Times New Roman"/>
                <w:color w:val="000000"/>
              </w:rPr>
              <w:t>49</w:t>
            </w:r>
          </w:p>
        </w:tc>
      </w:tr>
      <w:tr w:rsidR="000C4AA1" w:rsidRPr="004C4B28" w14:paraId="73C807A9" w14:textId="77777777" w:rsidTr="003A1148">
        <w:trPr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7BA265FC" w14:textId="77777777" w:rsidR="000C4AA1" w:rsidRPr="004C4B28" w:rsidRDefault="000C4AA1" w:rsidP="003A114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C4B28">
              <w:rPr>
                <w:rFonts w:ascii="Times New Roman" w:eastAsia="Calibri" w:hAnsi="Times New Roman" w:cs="Times New Roman"/>
                <w:b/>
                <w:bCs/>
              </w:rPr>
              <w:t xml:space="preserve">Model </w:t>
            </w:r>
            <w:r w:rsidRPr="004C4B28">
              <w:rPr>
                <w:rFonts w:ascii="Symbol" w:eastAsia="Calibri" w:hAnsi="Symbol" w:cs="Times New Roman"/>
                <w:b/>
                <w:bCs/>
              </w:rPr>
              <w:t></w:t>
            </w:r>
            <w:r w:rsidRPr="004C4B28">
              <w:rPr>
                <w:rFonts w:ascii="Symbol" w:eastAsia="Calibri" w:hAnsi="Symbol" w:cs="Times New Roman"/>
                <w:b/>
                <w:bCs/>
                <w:vertAlign w:val="superscript"/>
              </w:rPr>
              <w:t>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02F732E" w14:textId="77777777" w:rsidR="000C4AA1" w:rsidRPr="004C4B28" w:rsidRDefault="000C4AA1" w:rsidP="003A11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070</w:t>
            </w:r>
          </w:p>
        </w:tc>
        <w:tc>
          <w:tcPr>
            <w:tcW w:w="2268" w:type="dxa"/>
            <w:vAlign w:val="center"/>
          </w:tcPr>
          <w:p w14:paraId="57625E49" w14:textId="63FEB538" w:rsidR="000C4AA1" w:rsidRPr="004C4B28" w:rsidRDefault="00E51825" w:rsidP="003A11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673</w:t>
            </w:r>
          </w:p>
        </w:tc>
      </w:tr>
      <w:tr w:rsidR="000C4AA1" w:rsidRPr="004C4B28" w14:paraId="6D709B74" w14:textId="77777777" w:rsidTr="003A1148">
        <w:trPr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5BDAC2DF" w14:textId="77777777" w:rsidR="000C4AA1" w:rsidRPr="004C4B28" w:rsidRDefault="000C4AA1" w:rsidP="003A114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C4B28">
              <w:rPr>
                <w:rFonts w:ascii="Times New Roman" w:eastAsia="Calibri" w:hAnsi="Times New Roman" w:cs="Times New Roman"/>
                <w:b/>
                <w:bCs/>
              </w:rPr>
              <w:t>Significanc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272D52D" w14:textId="77777777" w:rsidR="000C4AA1" w:rsidRPr="004C4B28" w:rsidRDefault="000C4AA1" w:rsidP="003A11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2268" w:type="dxa"/>
            <w:vAlign w:val="center"/>
          </w:tcPr>
          <w:p w14:paraId="3A691C54" w14:textId="35262285" w:rsidR="000C4AA1" w:rsidRPr="004C4B28" w:rsidRDefault="00E51825" w:rsidP="003A11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</w:tr>
    </w:tbl>
    <w:p w14:paraId="1408A249" w14:textId="77777777" w:rsidR="000C4AA1" w:rsidRDefault="000C4AA1" w:rsidP="000C4AA1">
      <w:pPr>
        <w:spacing w:before="200" w:line="240" w:lineRule="auto"/>
        <w:ind w:left="1418" w:hanging="1418"/>
        <w:jc w:val="both"/>
        <w:rPr>
          <w:rFonts w:ascii="Times New Roman" w:hAnsi="Times New Roman" w:cs="Times New Roman"/>
          <w:b/>
          <w:bCs/>
          <w:color w:val="131413"/>
          <w:sz w:val="20"/>
          <w:szCs w:val="20"/>
        </w:rPr>
      </w:pPr>
    </w:p>
    <w:p w14:paraId="01E765AB" w14:textId="77777777" w:rsidR="000C4AA1" w:rsidRDefault="000C4AA1" w:rsidP="004C4B28">
      <w:pPr>
        <w:spacing w:before="200" w:line="240" w:lineRule="auto"/>
        <w:ind w:left="1418" w:hanging="1418"/>
        <w:jc w:val="center"/>
      </w:pPr>
    </w:p>
    <w:p w14:paraId="253405CC" w14:textId="77777777" w:rsidR="000C4AA1" w:rsidRDefault="000C4AA1" w:rsidP="004C4B28">
      <w:pPr>
        <w:spacing w:before="200" w:line="240" w:lineRule="auto"/>
        <w:ind w:left="1418" w:hanging="1418"/>
        <w:jc w:val="center"/>
      </w:pPr>
    </w:p>
    <w:p w14:paraId="57CF3130" w14:textId="77777777" w:rsidR="000C4AA1" w:rsidRDefault="000C4AA1" w:rsidP="004C4B28">
      <w:pPr>
        <w:spacing w:before="200" w:line="240" w:lineRule="auto"/>
        <w:ind w:left="1418" w:hanging="1418"/>
        <w:jc w:val="center"/>
      </w:pPr>
    </w:p>
    <w:p w14:paraId="60C1081A" w14:textId="6990D021" w:rsidR="002D5D95" w:rsidRDefault="004C4B28" w:rsidP="004C4B28">
      <w:pPr>
        <w:spacing w:before="200" w:line="240" w:lineRule="auto"/>
        <w:ind w:left="1418" w:hanging="1418"/>
        <w:jc w:val="center"/>
        <w:rPr>
          <w:rFonts w:ascii="Times New Roman" w:hAnsi="Times New Roman" w:cs="Times New Roman"/>
          <w:b/>
          <w:bCs/>
          <w:color w:val="131413"/>
          <w:sz w:val="20"/>
          <w:szCs w:val="20"/>
        </w:rPr>
      </w:pPr>
      <w:r w:rsidRPr="004C4B28">
        <w:rPr>
          <w:noProof/>
        </w:rPr>
        <w:drawing>
          <wp:inline distT="0" distB="0" distL="0" distR="0" wp14:anchorId="738D674A" wp14:editId="2BBA7AE6">
            <wp:extent cx="4457700" cy="2105025"/>
            <wp:effectExtent l="19050" t="19050" r="19050" b="285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11948" t="18578" r="8171" b="28100"/>
                    <a:stretch/>
                  </pic:blipFill>
                  <pic:spPr bwMode="auto">
                    <a:xfrm>
                      <a:off x="0" y="0"/>
                      <a:ext cx="4457700" cy="2105025"/>
                    </a:xfrm>
                    <a:prstGeom prst="rect">
                      <a:avLst/>
                    </a:prstGeom>
                    <a:ln w="19050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898CC1" w14:textId="13A8C6DB" w:rsidR="004C4B28" w:rsidRPr="002D0282" w:rsidRDefault="004C4B28" w:rsidP="004C4B28">
      <w:pPr>
        <w:spacing w:before="200" w:line="240" w:lineRule="auto"/>
        <w:ind w:left="1418" w:hanging="1418"/>
        <w:jc w:val="both"/>
        <w:rPr>
          <w:rFonts w:ascii="Times New Roman" w:hAnsi="Times New Roman" w:cs="Times New Roman"/>
          <w:b/>
          <w:bCs/>
          <w:color w:val="131413"/>
          <w:sz w:val="24"/>
          <w:szCs w:val="24"/>
        </w:rPr>
      </w:pPr>
      <w:r w:rsidRPr="004B689E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>Figure (</w:t>
      </w:r>
      <w:r w:rsidR="00E91D75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>S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>1):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ab/>
        <w:t>Confirmatory</w:t>
      </w:r>
      <w:r w:rsidRPr="00A057AF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 xml:space="preserve"> factor analysis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 xml:space="preserve"> (CFA)</w:t>
      </w:r>
      <w:r w:rsidRPr="00A057AF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 xml:space="preserve">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 xml:space="preserve">by Structure Equation Modeling (SEM) </w:t>
      </w:r>
      <w:r w:rsidRPr="00E4183B">
        <w:rPr>
          <w:rFonts w:ascii="Times New Roman" w:hAnsi="Times New Roman" w:cs="Times New Roman"/>
          <w:b/>
          <w:bCs/>
          <w:sz w:val="24"/>
          <w:szCs w:val="24"/>
        </w:rPr>
        <w:t>Tool (I</w:t>
      </w:r>
      <w:r w:rsidR="00B81EE6" w:rsidRPr="00E4183B">
        <w:rPr>
          <w:rFonts w:ascii="Times New Roman" w:hAnsi="Times New Roman" w:cs="Times New Roman"/>
          <w:b/>
          <w:bCs/>
          <w:sz w:val="24"/>
          <w:szCs w:val="24"/>
        </w:rPr>
        <w:t>):</w:t>
      </w:r>
      <w:r w:rsidRPr="00E4183B">
        <w:rPr>
          <w:rFonts w:ascii="Times New Roman" w:hAnsi="Times New Roman" w:cs="Times New Roman"/>
          <w:b/>
          <w:bCs/>
          <w:sz w:val="24"/>
          <w:szCs w:val="24"/>
        </w:rPr>
        <w:t xml:space="preserve"> Systems Thinking Scale (STS)</w:t>
      </w:r>
    </w:p>
    <w:p w14:paraId="7DC8C70F" w14:textId="09F05895" w:rsidR="004C4B28" w:rsidRDefault="007A2428" w:rsidP="007A2428">
      <w:pPr>
        <w:spacing w:before="200" w:line="240" w:lineRule="auto"/>
        <w:ind w:left="1418" w:hanging="1418"/>
        <w:jc w:val="center"/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</w:pPr>
      <w:r w:rsidRPr="007A2428">
        <w:rPr>
          <w:noProof/>
        </w:rPr>
        <w:lastRenderedPageBreak/>
        <w:drawing>
          <wp:inline distT="0" distB="0" distL="0" distR="0" wp14:anchorId="6482F8A2" wp14:editId="209DD6CD">
            <wp:extent cx="4914900" cy="3067050"/>
            <wp:effectExtent l="19050" t="19050" r="19050" b="190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5803" t="13270" r="6122" b="9039"/>
                    <a:stretch/>
                  </pic:blipFill>
                  <pic:spPr bwMode="auto">
                    <a:xfrm>
                      <a:off x="0" y="0"/>
                      <a:ext cx="4914900" cy="3067050"/>
                    </a:xfrm>
                    <a:prstGeom prst="rect">
                      <a:avLst/>
                    </a:prstGeom>
                    <a:ln w="19050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A83F1C" w14:textId="3488761E" w:rsidR="004C4B28" w:rsidRDefault="004C4B28" w:rsidP="004C4B28">
      <w:pPr>
        <w:spacing w:before="200" w:line="240" w:lineRule="auto"/>
        <w:ind w:left="1418" w:hanging="1418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B689E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>Figure (</w:t>
      </w:r>
      <w:r w:rsidR="00E91D75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>S2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>):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ab/>
        <w:t>Confirmatory</w:t>
      </w:r>
      <w:r w:rsidRPr="00A057AF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 xml:space="preserve"> factor analysis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 xml:space="preserve"> (CFA)</w:t>
      </w:r>
      <w:r w:rsidRPr="00A057AF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 xml:space="preserve">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 xml:space="preserve">by Structure Equation Modeling (SEM) </w:t>
      </w:r>
      <w:r w:rsidRPr="004270FA">
        <w:rPr>
          <w:rFonts w:ascii="Times New Roman" w:hAnsi="Times New Roman" w:cs="Times New Roman"/>
          <w:b/>
          <w:bCs/>
          <w:sz w:val="24"/>
          <w:szCs w:val="24"/>
        </w:rPr>
        <w:t xml:space="preserve">Tool II: </w:t>
      </w:r>
      <w:r w:rsidRPr="00E4183B">
        <w:rPr>
          <w:rFonts w:ascii="Times New Roman" w:hAnsi="Times New Roman" w:cs="Times New Roman"/>
          <w:b/>
          <w:bCs/>
          <w:sz w:val="24"/>
          <w:szCs w:val="24"/>
        </w:rPr>
        <w:t>Patient Safety Competency Self-Evaluation Questionnaire (PSCSE)</w:t>
      </w:r>
    </w:p>
    <w:p w14:paraId="74BB1F23" w14:textId="77777777" w:rsidR="00E91D75" w:rsidRPr="005C4DD2" w:rsidRDefault="00E91D75" w:rsidP="00E91D75">
      <w:pPr>
        <w:spacing w:after="0" w:line="216" w:lineRule="auto"/>
        <w:ind w:left="1418" w:hanging="1418"/>
        <w:jc w:val="both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5C4DD2">
        <w:rPr>
          <w:rFonts w:ascii="Times New Roman" w:eastAsia="Calibri" w:hAnsi="Times New Roman" w:cs="Times New Roman"/>
          <w:b/>
          <w:bCs/>
          <w:sz w:val="20"/>
          <w:szCs w:val="20"/>
        </w:rPr>
        <w:t>F2:</w:t>
      </w:r>
      <w:r w:rsidRPr="005C4DD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83196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Knowledge and awareness</w:t>
      </w:r>
    </w:p>
    <w:p w14:paraId="49A680B8" w14:textId="77777777" w:rsidR="00E91D75" w:rsidRDefault="00E91D75" w:rsidP="00E91D75">
      <w:pPr>
        <w:spacing w:after="0" w:line="216" w:lineRule="auto"/>
        <w:ind w:left="1418" w:hanging="1418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5C4DD2">
        <w:rPr>
          <w:rFonts w:ascii="Times New Roman" w:eastAsia="Calibri" w:hAnsi="Times New Roman" w:cs="Times New Roman"/>
          <w:b/>
          <w:bCs/>
          <w:sz w:val="20"/>
          <w:szCs w:val="20"/>
        </w:rPr>
        <w:t>F3:</w:t>
      </w:r>
      <w:r w:rsidRPr="005C4DD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83196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kills</w:t>
      </w:r>
    </w:p>
    <w:p w14:paraId="13A4E831" w14:textId="77777777" w:rsidR="00E91D75" w:rsidRPr="005C4DD2" w:rsidRDefault="00E91D75" w:rsidP="00E91D75">
      <w:pPr>
        <w:spacing w:after="0" w:line="216" w:lineRule="auto"/>
        <w:ind w:left="1418" w:hanging="1418"/>
        <w:jc w:val="both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5C4DD2">
        <w:rPr>
          <w:rFonts w:ascii="Times New Roman" w:eastAsia="Calibri" w:hAnsi="Times New Roman" w:cs="Times New Roman"/>
          <w:b/>
          <w:bCs/>
          <w:sz w:val="20"/>
          <w:szCs w:val="20"/>
        </w:rPr>
        <w:t>F4:</w:t>
      </w:r>
      <w:r w:rsidRPr="005C4DD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83196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ttitudes</w:t>
      </w:r>
    </w:p>
    <w:p w14:paraId="30CC0C40" w14:textId="2E1FC3D6" w:rsidR="00E70796" w:rsidRPr="00E91D75" w:rsidRDefault="00E70796" w:rsidP="00E91D75">
      <w:pPr>
        <w:spacing w:after="0" w:line="216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sectPr w:rsidR="00E70796" w:rsidRPr="00E91D75" w:rsidSect="00305758">
      <w:footerReference w:type="default" r:id="rId10"/>
      <w:pgSz w:w="11907" w:h="16840" w:code="9"/>
      <w:pgMar w:top="1701" w:right="1276" w:bottom="1701" w:left="1843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64F300" w14:textId="77777777" w:rsidR="008C43F6" w:rsidRDefault="008C43F6" w:rsidP="005C592A">
      <w:pPr>
        <w:spacing w:after="0" w:line="240" w:lineRule="auto"/>
      </w:pPr>
      <w:r>
        <w:separator/>
      </w:r>
    </w:p>
  </w:endnote>
  <w:endnote w:type="continuationSeparator" w:id="0">
    <w:p w14:paraId="72815E4C" w14:textId="77777777" w:rsidR="008C43F6" w:rsidRDefault="008C43F6" w:rsidP="005C59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214341680"/>
      <w:docPartObj>
        <w:docPartGallery w:val="Page Numbers (Bottom of Page)"/>
        <w:docPartUnique/>
      </w:docPartObj>
    </w:sdtPr>
    <w:sdtContent>
      <w:p w14:paraId="6B647067" w14:textId="77777777" w:rsidR="007A2428" w:rsidRDefault="007A2428" w:rsidP="00FD108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5182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3389F6" w14:textId="77777777" w:rsidR="008C43F6" w:rsidRDefault="008C43F6" w:rsidP="005C592A">
      <w:pPr>
        <w:spacing w:after="0" w:line="240" w:lineRule="auto"/>
      </w:pPr>
      <w:r>
        <w:separator/>
      </w:r>
    </w:p>
  </w:footnote>
  <w:footnote w:type="continuationSeparator" w:id="0">
    <w:p w14:paraId="02B58EBA" w14:textId="77777777" w:rsidR="008C43F6" w:rsidRDefault="008C43F6" w:rsidP="005C59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514246"/>
    <w:multiLevelType w:val="hybridMultilevel"/>
    <w:tmpl w:val="8DA6ACA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5019B5"/>
    <w:multiLevelType w:val="hybridMultilevel"/>
    <w:tmpl w:val="B3F669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5D3B97"/>
    <w:multiLevelType w:val="hybridMultilevel"/>
    <w:tmpl w:val="7D1C2FF2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7F86A26"/>
    <w:multiLevelType w:val="hybridMultilevel"/>
    <w:tmpl w:val="0816AE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3F00CC"/>
    <w:multiLevelType w:val="hybridMultilevel"/>
    <w:tmpl w:val="654EBE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4D325F"/>
    <w:multiLevelType w:val="hybridMultilevel"/>
    <w:tmpl w:val="3DD806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8A3A68"/>
    <w:multiLevelType w:val="hybridMultilevel"/>
    <w:tmpl w:val="C2467F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E22E07"/>
    <w:multiLevelType w:val="hybridMultilevel"/>
    <w:tmpl w:val="04A200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156FE1"/>
    <w:multiLevelType w:val="hybridMultilevel"/>
    <w:tmpl w:val="D2D256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2BA02B5"/>
    <w:multiLevelType w:val="hybridMultilevel"/>
    <w:tmpl w:val="FE98A4EE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04A3807"/>
    <w:multiLevelType w:val="hybridMultilevel"/>
    <w:tmpl w:val="58A2916E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06313CA"/>
    <w:multiLevelType w:val="hybridMultilevel"/>
    <w:tmpl w:val="E6E689EE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4E15BD7"/>
    <w:multiLevelType w:val="hybridMultilevel"/>
    <w:tmpl w:val="3D1CDA86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9CA4C88"/>
    <w:multiLevelType w:val="hybridMultilevel"/>
    <w:tmpl w:val="9E6077E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ADB34C7"/>
    <w:multiLevelType w:val="hybridMultilevel"/>
    <w:tmpl w:val="CE56420C"/>
    <w:lvl w:ilvl="0" w:tplc="574EA2A4">
      <w:start w:val="1"/>
      <w:numFmt w:val="decimal"/>
      <w:lvlText w:val="%1-"/>
      <w:lvlJc w:val="left"/>
      <w:pPr>
        <w:ind w:left="720" w:hanging="360"/>
      </w:pPr>
      <w:rPr>
        <w:rFonts w:hint="default"/>
        <w:b/>
        <w:bCs/>
        <w:i w:val="0"/>
        <w:iCs w:val="0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C3C1D11"/>
    <w:multiLevelType w:val="hybridMultilevel"/>
    <w:tmpl w:val="7D9067D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E272161"/>
    <w:multiLevelType w:val="hybridMultilevel"/>
    <w:tmpl w:val="6A38609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3D300F9"/>
    <w:multiLevelType w:val="hybridMultilevel"/>
    <w:tmpl w:val="EF88DCB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8A746B4"/>
    <w:multiLevelType w:val="hybridMultilevel"/>
    <w:tmpl w:val="3BEC2E0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968213D"/>
    <w:multiLevelType w:val="hybridMultilevel"/>
    <w:tmpl w:val="BA40A6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6F10AAC"/>
    <w:multiLevelType w:val="hybridMultilevel"/>
    <w:tmpl w:val="24A4177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90F2073"/>
    <w:multiLevelType w:val="hybridMultilevel"/>
    <w:tmpl w:val="2EE2FA2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B8F2B9B"/>
    <w:multiLevelType w:val="hybridMultilevel"/>
    <w:tmpl w:val="406AB5C0"/>
    <w:lvl w:ilvl="0" w:tplc="0409000F">
      <w:start w:val="1"/>
      <w:numFmt w:val="decimal"/>
      <w:lvlText w:val="%1."/>
      <w:lvlJc w:val="left"/>
      <w:pPr>
        <w:ind w:left="643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BB36E27"/>
    <w:multiLevelType w:val="hybridMultilevel"/>
    <w:tmpl w:val="572A4A2C"/>
    <w:lvl w:ilvl="0" w:tplc="DDE4245C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409466D"/>
    <w:multiLevelType w:val="hybridMultilevel"/>
    <w:tmpl w:val="1EE23C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8407FA5"/>
    <w:multiLevelType w:val="hybridMultilevel"/>
    <w:tmpl w:val="431CE4A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17164862">
    <w:abstractNumId w:val="7"/>
  </w:num>
  <w:num w:numId="2" w16cid:durableId="39209274">
    <w:abstractNumId w:val="24"/>
  </w:num>
  <w:num w:numId="3" w16cid:durableId="1307972848">
    <w:abstractNumId w:val="22"/>
  </w:num>
  <w:num w:numId="4" w16cid:durableId="528877481">
    <w:abstractNumId w:val="3"/>
  </w:num>
  <w:num w:numId="5" w16cid:durableId="1911575632">
    <w:abstractNumId w:val="1"/>
  </w:num>
  <w:num w:numId="6" w16cid:durableId="344332610">
    <w:abstractNumId w:val="6"/>
  </w:num>
  <w:num w:numId="7" w16cid:durableId="894044847">
    <w:abstractNumId w:val="4"/>
  </w:num>
  <w:num w:numId="8" w16cid:durableId="2068261470">
    <w:abstractNumId w:val="8"/>
  </w:num>
  <w:num w:numId="9" w16cid:durableId="1065371469">
    <w:abstractNumId w:val="19"/>
  </w:num>
  <w:num w:numId="10" w16cid:durableId="802431010">
    <w:abstractNumId w:val="5"/>
  </w:num>
  <w:num w:numId="11" w16cid:durableId="70467027">
    <w:abstractNumId w:val="23"/>
  </w:num>
  <w:num w:numId="12" w16cid:durableId="781343974">
    <w:abstractNumId w:val="21"/>
  </w:num>
  <w:num w:numId="13" w16cid:durableId="1785151303">
    <w:abstractNumId w:val="17"/>
  </w:num>
  <w:num w:numId="14" w16cid:durableId="5601141">
    <w:abstractNumId w:val="13"/>
  </w:num>
  <w:num w:numId="15" w16cid:durableId="632367112">
    <w:abstractNumId w:val="0"/>
  </w:num>
  <w:num w:numId="16" w16cid:durableId="367992059">
    <w:abstractNumId w:val="20"/>
  </w:num>
  <w:num w:numId="17" w16cid:durableId="2098093352">
    <w:abstractNumId w:val="18"/>
  </w:num>
  <w:num w:numId="18" w16cid:durableId="92288444">
    <w:abstractNumId w:val="16"/>
  </w:num>
  <w:num w:numId="19" w16cid:durableId="1175460085">
    <w:abstractNumId w:val="15"/>
  </w:num>
  <w:num w:numId="20" w16cid:durableId="108665158">
    <w:abstractNumId w:val="9"/>
  </w:num>
  <w:num w:numId="21" w16cid:durableId="1251310802">
    <w:abstractNumId w:val="2"/>
  </w:num>
  <w:num w:numId="22" w16cid:durableId="1279490935">
    <w:abstractNumId w:val="12"/>
  </w:num>
  <w:num w:numId="23" w16cid:durableId="1784110214">
    <w:abstractNumId w:val="10"/>
  </w:num>
  <w:num w:numId="24" w16cid:durableId="128861903">
    <w:abstractNumId w:val="11"/>
  </w:num>
  <w:num w:numId="25" w16cid:durableId="2007396098">
    <w:abstractNumId w:val="25"/>
  </w:num>
  <w:num w:numId="26" w16cid:durableId="192761461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227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4378"/>
    <w:rsid w:val="000000D6"/>
    <w:rsid w:val="00007277"/>
    <w:rsid w:val="00012E0B"/>
    <w:rsid w:val="00020667"/>
    <w:rsid w:val="00022BD2"/>
    <w:rsid w:val="00027E25"/>
    <w:rsid w:val="00036B9E"/>
    <w:rsid w:val="000578CD"/>
    <w:rsid w:val="00067026"/>
    <w:rsid w:val="00071615"/>
    <w:rsid w:val="000726B4"/>
    <w:rsid w:val="000753B9"/>
    <w:rsid w:val="00075F5C"/>
    <w:rsid w:val="0007790F"/>
    <w:rsid w:val="000851FF"/>
    <w:rsid w:val="000872E4"/>
    <w:rsid w:val="000A0094"/>
    <w:rsid w:val="000A0139"/>
    <w:rsid w:val="000A0261"/>
    <w:rsid w:val="000B2D3B"/>
    <w:rsid w:val="000B6C6F"/>
    <w:rsid w:val="000B6D01"/>
    <w:rsid w:val="000C0698"/>
    <w:rsid w:val="000C4AA1"/>
    <w:rsid w:val="000D254E"/>
    <w:rsid w:val="000D52DC"/>
    <w:rsid w:val="000D6554"/>
    <w:rsid w:val="000E13AB"/>
    <w:rsid w:val="000E437F"/>
    <w:rsid w:val="000F1568"/>
    <w:rsid w:val="000F3B92"/>
    <w:rsid w:val="000F7117"/>
    <w:rsid w:val="0012595B"/>
    <w:rsid w:val="00152D81"/>
    <w:rsid w:val="00153703"/>
    <w:rsid w:val="00165143"/>
    <w:rsid w:val="00165840"/>
    <w:rsid w:val="0016664F"/>
    <w:rsid w:val="00172E98"/>
    <w:rsid w:val="001750EC"/>
    <w:rsid w:val="00177E81"/>
    <w:rsid w:val="00184A2D"/>
    <w:rsid w:val="00190786"/>
    <w:rsid w:val="001A1109"/>
    <w:rsid w:val="001A563E"/>
    <w:rsid w:val="001A62D6"/>
    <w:rsid w:val="001A795C"/>
    <w:rsid w:val="001B48F7"/>
    <w:rsid w:val="001C41C7"/>
    <w:rsid w:val="001C5EAA"/>
    <w:rsid w:val="001D50CA"/>
    <w:rsid w:val="001D5AC8"/>
    <w:rsid w:val="001D738E"/>
    <w:rsid w:val="001D7F8A"/>
    <w:rsid w:val="001E279C"/>
    <w:rsid w:val="001E3AC9"/>
    <w:rsid w:val="001F745C"/>
    <w:rsid w:val="002144D9"/>
    <w:rsid w:val="00216CA4"/>
    <w:rsid w:val="00226328"/>
    <w:rsid w:val="002265E0"/>
    <w:rsid w:val="0022697C"/>
    <w:rsid w:val="002326BC"/>
    <w:rsid w:val="002475E2"/>
    <w:rsid w:val="0026089D"/>
    <w:rsid w:val="0026133C"/>
    <w:rsid w:val="00262A81"/>
    <w:rsid w:val="00264BFD"/>
    <w:rsid w:val="002664A8"/>
    <w:rsid w:val="002706D0"/>
    <w:rsid w:val="00270B70"/>
    <w:rsid w:val="00271802"/>
    <w:rsid w:val="00271EB3"/>
    <w:rsid w:val="00275E32"/>
    <w:rsid w:val="00276A6B"/>
    <w:rsid w:val="00280F96"/>
    <w:rsid w:val="0028762A"/>
    <w:rsid w:val="002939B9"/>
    <w:rsid w:val="00295F7F"/>
    <w:rsid w:val="002A4B58"/>
    <w:rsid w:val="002B1A1E"/>
    <w:rsid w:val="002C2EB8"/>
    <w:rsid w:val="002C6A5E"/>
    <w:rsid w:val="002C704F"/>
    <w:rsid w:val="002D4753"/>
    <w:rsid w:val="002D5D95"/>
    <w:rsid w:val="002D6868"/>
    <w:rsid w:val="00305758"/>
    <w:rsid w:val="00305B06"/>
    <w:rsid w:val="00320B9D"/>
    <w:rsid w:val="003229F3"/>
    <w:rsid w:val="003276DA"/>
    <w:rsid w:val="0036676A"/>
    <w:rsid w:val="00373D89"/>
    <w:rsid w:val="00383481"/>
    <w:rsid w:val="00385922"/>
    <w:rsid w:val="003926EB"/>
    <w:rsid w:val="00392CB7"/>
    <w:rsid w:val="003A26EF"/>
    <w:rsid w:val="003A662D"/>
    <w:rsid w:val="003B381B"/>
    <w:rsid w:val="003B555D"/>
    <w:rsid w:val="003C51C3"/>
    <w:rsid w:val="003D188F"/>
    <w:rsid w:val="003D4069"/>
    <w:rsid w:val="003E0B31"/>
    <w:rsid w:val="003F553D"/>
    <w:rsid w:val="00402869"/>
    <w:rsid w:val="0040388A"/>
    <w:rsid w:val="00414656"/>
    <w:rsid w:val="00426F42"/>
    <w:rsid w:val="00433F92"/>
    <w:rsid w:val="00443A27"/>
    <w:rsid w:val="0044628C"/>
    <w:rsid w:val="00455273"/>
    <w:rsid w:val="00455870"/>
    <w:rsid w:val="004640D1"/>
    <w:rsid w:val="0046563A"/>
    <w:rsid w:val="00465A8A"/>
    <w:rsid w:val="004711BF"/>
    <w:rsid w:val="00475D02"/>
    <w:rsid w:val="00486133"/>
    <w:rsid w:val="004977D2"/>
    <w:rsid w:val="004B008B"/>
    <w:rsid w:val="004B689E"/>
    <w:rsid w:val="004C1334"/>
    <w:rsid w:val="004C2BCB"/>
    <w:rsid w:val="004C4B28"/>
    <w:rsid w:val="004D639E"/>
    <w:rsid w:val="004E26AF"/>
    <w:rsid w:val="004F0C3B"/>
    <w:rsid w:val="004F4A18"/>
    <w:rsid w:val="00501406"/>
    <w:rsid w:val="005032A7"/>
    <w:rsid w:val="005035ED"/>
    <w:rsid w:val="00510487"/>
    <w:rsid w:val="00513BC8"/>
    <w:rsid w:val="00514386"/>
    <w:rsid w:val="00514F84"/>
    <w:rsid w:val="00516AC6"/>
    <w:rsid w:val="00522D6D"/>
    <w:rsid w:val="005304AF"/>
    <w:rsid w:val="00534E8D"/>
    <w:rsid w:val="005479D7"/>
    <w:rsid w:val="00550172"/>
    <w:rsid w:val="005524B4"/>
    <w:rsid w:val="005537BB"/>
    <w:rsid w:val="005611E8"/>
    <w:rsid w:val="00564647"/>
    <w:rsid w:val="005718D8"/>
    <w:rsid w:val="00582CBC"/>
    <w:rsid w:val="00583A43"/>
    <w:rsid w:val="0059137B"/>
    <w:rsid w:val="005A02CD"/>
    <w:rsid w:val="005A7CCF"/>
    <w:rsid w:val="005B0F52"/>
    <w:rsid w:val="005B231F"/>
    <w:rsid w:val="005B583D"/>
    <w:rsid w:val="005C0571"/>
    <w:rsid w:val="005C4580"/>
    <w:rsid w:val="005C4DD2"/>
    <w:rsid w:val="005C592A"/>
    <w:rsid w:val="005C7495"/>
    <w:rsid w:val="005D0857"/>
    <w:rsid w:val="005D0A14"/>
    <w:rsid w:val="005D769B"/>
    <w:rsid w:val="005E3612"/>
    <w:rsid w:val="005F4436"/>
    <w:rsid w:val="005F4490"/>
    <w:rsid w:val="006008D8"/>
    <w:rsid w:val="006017A6"/>
    <w:rsid w:val="006018E3"/>
    <w:rsid w:val="00611A79"/>
    <w:rsid w:val="006211E3"/>
    <w:rsid w:val="00635D7B"/>
    <w:rsid w:val="00635F32"/>
    <w:rsid w:val="00647E44"/>
    <w:rsid w:val="00654732"/>
    <w:rsid w:val="006633A7"/>
    <w:rsid w:val="00663626"/>
    <w:rsid w:val="006701A8"/>
    <w:rsid w:val="00674E5E"/>
    <w:rsid w:val="00675425"/>
    <w:rsid w:val="00676CEE"/>
    <w:rsid w:val="00682829"/>
    <w:rsid w:val="006926F0"/>
    <w:rsid w:val="006952FF"/>
    <w:rsid w:val="006A3C0B"/>
    <w:rsid w:val="006A5113"/>
    <w:rsid w:val="006B6630"/>
    <w:rsid w:val="006C4760"/>
    <w:rsid w:val="006C673E"/>
    <w:rsid w:val="006E7DAD"/>
    <w:rsid w:val="006F281D"/>
    <w:rsid w:val="00711180"/>
    <w:rsid w:val="007137A1"/>
    <w:rsid w:val="00713CEB"/>
    <w:rsid w:val="00721446"/>
    <w:rsid w:val="007319FA"/>
    <w:rsid w:val="00731CD3"/>
    <w:rsid w:val="00735E32"/>
    <w:rsid w:val="00743842"/>
    <w:rsid w:val="00745515"/>
    <w:rsid w:val="00746294"/>
    <w:rsid w:val="007625A0"/>
    <w:rsid w:val="00770D56"/>
    <w:rsid w:val="00770D8B"/>
    <w:rsid w:val="00773D09"/>
    <w:rsid w:val="00776035"/>
    <w:rsid w:val="007777B1"/>
    <w:rsid w:val="007839F8"/>
    <w:rsid w:val="00785B24"/>
    <w:rsid w:val="00786239"/>
    <w:rsid w:val="00792E32"/>
    <w:rsid w:val="00794CC4"/>
    <w:rsid w:val="007954CC"/>
    <w:rsid w:val="007971CC"/>
    <w:rsid w:val="007A2428"/>
    <w:rsid w:val="007A6E87"/>
    <w:rsid w:val="007C5613"/>
    <w:rsid w:val="007D3DD2"/>
    <w:rsid w:val="007E058E"/>
    <w:rsid w:val="007E4CD1"/>
    <w:rsid w:val="007F1DA7"/>
    <w:rsid w:val="007F34FA"/>
    <w:rsid w:val="007F559B"/>
    <w:rsid w:val="007F6E14"/>
    <w:rsid w:val="0080002F"/>
    <w:rsid w:val="00804378"/>
    <w:rsid w:val="00817DEC"/>
    <w:rsid w:val="00823DD3"/>
    <w:rsid w:val="00830661"/>
    <w:rsid w:val="008309CD"/>
    <w:rsid w:val="00831965"/>
    <w:rsid w:val="00847D07"/>
    <w:rsid w:val="00857742"/>
    <w:rsid w:val="00861D08"/>
    <w:rsid w:val="008666E4"/>
    <w:rsid w:val="00867A56"/>
    <w:rsid w:val="008701B1"/>
    <w:rsid w:val="00877709"/>
    <w:rsid w:val="00890A16"/>
    <w:rsid w:val="00893729"/>
    <w:rsid w:val="00895F17"/>
    <w:rsid w:val="008964E1"/>
    <w:rsid w:val="008A0E73"/>
    <w:rsid w:val="008A1D84"/>
    <w:rsid w:val="008A317A"/>
    <w:rsid w:val="008A4B78"/>
    <w:rsid w:val="008B51A6"/>
    <w:rsid w:val="008B5514"/>
    <w:rsid w:val="008B616A"/>
    <w:rsid w:val="008B62F9"/>
    <w:rsid w:val="008B773B"/>
    <w:rsid w:val="008C0405"/>
    <w:rsid w:val="008C0BE4"/>
    <w:rsid w:val="008C1063"/>
    <w:rsid w:val="008C43C0"/>
    <w:rsid w:val="008C43F6"/>
    <w:rsid w:val="008D4634"/>
    <w:rsid w:val="008D5002"/>
    <w:rsid w:val="008E1FF1"/>
    <w:rsid w:val="008E2E05"/>
    <w:rsid w:val="008F0B84"/>
    <w:rsid w:val="00906FA8"/>
    <w:rsid w:val="00915CD4"/>
    <w:rsid w:val="00924B37"/>
    <w:rsid w:val="009370B3"/>
    <w:rsid w:val="00945C92"/>
    <w:rsid w:val="00946B4F"/>
    <w:rsid w:val="009620C0"/>
    <w:rsid w:val="009626B9"/>
    <w:rsid w:val="0096682E"/>
    <w:rsid w:val="00967B50"/>
    <w:rsid w:val="00970BE4"/>
    <w:rsid w:val="00984975"/>
    <w:rsid w:val="0099362D"/>
    <w:rsid w:val="009A383C"/>
    <w:rsid w:val="009B29F2"/>
    <w:rsid w:val="009B300A"/>
    <w:rsid w:val="009C0176"/>
    <w:rsid w:val="009C1CA3"/>
    <w:rsid w:val="009D0518"/>
    <w:rsid w:val="009D0D9D"/>
    <w:rsid w:val="009D22A1"/>
    <w:rsid w:val="009E0962"/>
    <w:rsid w:val="009E6C89"/>
    <w:rsid w:val="009F5DA9"/>
    <w:rsid w:val="009F7371"/>
    <w:rsid w:val="00A057AF"/>
    <w:rsid w:val="00A10022"/>
    <w:rsid w:val="00A16823"/>
    <w:rsid w:val="00A31765"/>
    <w:rsid w:val="00A356EB"/>
    <w:rsid w:val="00A3696A"/>
    <w:rsid w:val="00A37CA1"/>
    <w:rsid w:val="00A52980"/>
    <w:rsid w:val="00A63C0C"/>
    <w:rsid w:val="00A6720D"/>
    <w:rsid w:val="00A67F4A"/>
    <w:rsid w:val="00A700C0"/>
    <w:rsid w:val="00A80351"/>
    <w:rsid w:val="00A8430A"/>
    <w:rsid w:val="00A85A3B"/>
    <w:rsid w:val="00A9674A"/>
    <w:rsid w:val="00AA0C45"/>
    <w:rsid w:val="00AB2B53"/>
    <w:rsid w:val="00AC3677"/>
    <w:rsid w:val="00AD07D6"/>
    <w:rsid w:val="00AD0E21"/>
    <w:rsid w:val="00AD1CD5"/>
    <w:rsid w:val="00AD3D6E"/>
    <w:rsid w:val="00AD74A5"/>
    <w:rsid w:val="00AE0747"/>
    <w:rsid w:val="00AE3295"/>
    <w:rsid w:val="00AE7B5E"/>
    <w:rsid w:val="00AF24A0"/>
    <w:rsid w:val="00AF39A0"/>
    <w:rsid w:val="00AF42A4"/>
    <w:rsid w:val="00AF44AC"/>
    <w:rsid w:val="00B1388A"/>
    <w:rsid w:val="00B14412"/>
    <w:rsid w:val="00B17CB9"/>
    <w:rsid w:val="00B27A75"/>
    <w:rsid w:val="00B43A2A"/>
    <w:rsid w:val="00B43A7D"/>
    <w:rsid w:val="00B44762"/>
    <w:rsid w:val="00B53F23"/>
    <w:rsid w:val="00B55B62"/>
    <w:rsid w:val="00B56D73"/>
    <w:rsid w:val="00B5740E"/>
    <w:rsid w:val="00B725A8"/>
    <w:rsid w:val="00B77FA5"/>
    <w:rsid w:val="00B81EE6"/>
    <w:rsid w:val="00B81F2B"/>
    <w:rsid w:val="00B8387E"/>
    <w:rsid w:val="00B93299"/>
    <w:rsid w:val="00B97407"/>
    <w:rsid w:val="00BA122B"/>
    <w:rsid w:val="00BA2D95"/>
    <w:rsid w:val="00BA5C48"/>
    <w:rsid w:val="00BB21E1"/>
    <w:rsid w:val="00BB263C"/>
    <w:rsid w:val="00BC000C"/>
    <w:rsid w:val="00BD7F8C"/>
    <w:rsid w:val="00BE4B54"/>
    <w:rsid w:val="00BF661B"/>
    <w:rsid w:val="00C076C5"/>
    <w:rsid w:val="00C14BFE"/>
    <w:rsid w:val="00C22A03"/>
    <w:rsid w:val="00C24E97"/>
    <w:rsid w:val="00C31948"/>
    <w:rsid w:val="00C4117A"/>
    <w:rsid w:val="00C55865"/>
    <w:rsid w:val="00C56A5F"/>
    <w:rsid w:val="00C57466"/>
    <w:rsid w:val="00C6679C"/>
    <w:rsid w:val="00C73998"/>
    <w:rsid w:val="00C847AE"/>
    <w:rsid w:val="00C87818"/>
    <w:rsid w:val="00C9384C"/>
    <w:rsid w:val="00CB11D4"/>
    <w:rsid w:val="00CB4BC2"/>
    <w:rsid w:val="00CB5AA4"/>
    <w:rsid w:val="00CC1668"/>
    <w:rsid w:val="00CC5980"/>
    <w:rsid w:val="00CC646C"/>
    <w:rsid w:val="00CD500B"/>
    <w:rsid w:val="00CD773D"/>
    <w:rsid w:val="00CF26F4"/>
    <w:rsid w:val="00D03C3E"/>
    <w:rsid w:val="00D0539E"/>
    <w:rsid w:val="00D11579"/>
    <w:rsid w:val="00D12986"/>
    <w:rsid w:val="00D16761"/>
    <w:rsid w:val="00D24A54"/>
    <w:rsid w:val="00D409D3"/>
    <w:rsid w:val="00D40BC2"/>
    <w:rsid w:val="00D40FED"/>
    <w:rsid w:val="00D47456"/>
    <w:rsid w:val="00D52676"/>
    <w:rsid w:val="00D55EEE"/>
    <w:rsid w:val="00D57D9D"/>
    <w:rsid w:val="00D605D1"/>
    <w:rsid w:val="00D626C7"/>
    <w:rsid w:val="00D75C53"/>
    <w:rsid w:val="00D768A1"/>
    <w:rsid w:val="00D84022"/>
    <w:rsid w:val="00D90E30"/>
    <w:rsid w:val="00D96AEA"/>
    <w:rsid w:val="00DA5BE7"/>
    <w:rsid w:val="00DB1B83"/>
    <w:rsid w:val="00DC062D"/>
    <w:rsid w:val="00DD1BD0"/>
    <w:rsid w:val="00DD373E"/>
    <w:rsid w:val="00DD3D55"/>
    <w:rsid w:val="00DD776A"/>
    <w:rsid w:val="00DE4420"/>
    <w:rsid w:val="00DE4700"/>
    <w:rsid w:val="00DF25C3"/>
    <w:rsid w:val="00DF2ECB"/>
    <w:rsid w:val="00DF5C64"/>
    <w:rsid w:val="00E0072B"/>
    <w:rsid w:val="00E036FA"/>
    <w:rsid w:val="00E06017"/>
    <w:rsid w:val="00E23091"/>
    <w:rsid w:val="00E35800"/>
    <w:rsid w:val="00E371D1"/>
    <w:rsid w:val="00E4183B"/>
    <w:rsid w:val="00E4621B"/>
    <w:rsid w:val="00E51825"/>
    <w:rsid w:val="00E53AF6"/>
    <w:rsid w:val="00E60FDD"/>
    <w:rsid w:val="00E70796"/>
    <w:rsid w:val="00E7197B"/>
    <w:rsid w:val="00E835B3"/>
    <w:rsid w:val="00E8451B"/>
    <w:rsid w:val="00E87D28"/>
    <w:rsid w:val="00E9143A"/>
    <w:rsid w:val="00E91D75"/>
    <w:rsid w:val="00EB1435"/>
    <w:rsid w:val="00EB39CB"/>
    <w:rsid w:val="00EB3CEB"/>
    <w:rsid w:val="00ED3E1A"/>
    <w:rsid w:val="00ED4615"/>
    <w:rsid w:val="00ED4A69"/>
    <w:rsid w:val="00EE25D4"/>
    <w:rsid w:val="00EE389B"/>
    <w:rsid w:val="00EF4D82"/>
    <w:rsid w:val="00F00A67"/>
    <w:rsid w:val="00F02229"/>
    <w:rsid w:val="00F0364B"/>
    <w:rsid w:val="00F12A19"/>
    <w:rsid w:val="00F32344"/>
    <w:rsid w:val="00F32CD5"/>
    <w:rsid w:val="00F35208"/>
    <w:rsid w:val="00F3740B"/>
    <w:rsid w:val="00F52582"/>
    <w:rsid w:val="00F52D2F"/>
    <w:rsid w:val="00F606AE"/>
    <w:rsid w:val="00F63135"/>
    <w:rsid w:val="00F669B2"/>
    <w:rsid w:val="00F735D2"/>
    <w:rsid w:val="00F80117"/>
    <w:rsid w:val="00F87FD9"/>
    <w:rsid w:val="00F91999"/>
    <w:rsid w:val="00F96748"/>
    <w:rsid w:val="00FA04AC"/>
    <w:rsid w:val="00FB70BB"/>
    <w:rsid w:val="00FC236C"/>
    <w:rsid w:val="00FC277C"/>
    <w:rsid w:val="00FC739D"/>
    <w:rsid w:val="00FD1086"/>
    <w:rsid w:val="00FE28C3"/>
    <w:rsid w:val="00FE6D1C"/>
    <w:rsid w:val="00FF0C8C"/>
    <w:rsid w:val="00FF2744"/>
    <w:rsid w:val="00FF3C06"/>
    <w:rsid w:val="00FF42A7"/>
    <w:rsid w:val="00FF7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A7847"/>
  <w15:docId w15:val="{A2481CAA-6FA7-4BC9-8CD1-841BE095D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1406"/>
  </w:style>
  <w:style w:type="paragraph" w:styleId="Heading3">
    <w:name w:val="heading 3"/>
    <w:basedOn w:val="Normal"/>
    <w:next w:val="Normal"/>
    <w:link w:val="Heading3Char"/>
    <w:uiPriority w:val="99"/>
    <w:qFormat/>
    <w:rsid w:val="006B6630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58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C59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592A"/>
  </w:style>
  <w:style w:type="paragraph" w:styleId="Footer">
    <w:name w:val="footer"/>
    <w:basedOn w:val="Normal"/>
    <w:link w:val="FooterChar"/>
    <w:uiPriority w:val="99"/>
    <w:unhideWhenUsed/>
    <w:rsid w:val="005C59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592A"/>
  </w:style>
  <w:style w:type="paragraph" w:styleId="ListParagraph">
    <w:name w:val="List Paragraph"/>
    <w:basedOn w:val="Normal"/>
    <w:uiPriority w:val="34"/>
    <w:qFormat/>
    <w:rsid w:val="007F1DA7"/>
    <w:pPr>
      <w:ind w:left="720"/>
      <w:contextualSpacing/>
    </w:pPr>
  </w:style>
  <w:style w:type="table" w:customStyle="1" w:styleId="ListTable6Colorful1">
    <w:name w:val="List Table 6 Colorful1"/>
    <w:basedOn w:val="TableNormal"/>
    <w:uiPriority w:val="51"/>
    <w:rsid w:val="00C24E97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11">
    <w:name w:val="List Table 6 Colorful11"/>
    <w:basedOn w:val="TableNormal"/>
    <w:uiPriority w:val="51"/>
    <w:rsid w:val="00C24E97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eGrid1">
    <w:name w:val="Table Grid1"/>
    <w:basedOn w:val="TableNormal"/>
    <w:next w:val="TableGrid"/>
    <w:uiPriority w:val="39"/>
    <w:rsid w:val="005014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9"/>
    <w:rsid w:val="006B6630"/>
    <w:rPr>
      <w:rFonts w:ascii="Courier New" w:hAnsi="Courier New" w:cs="Courier New"/>
      <w:b/>
      <w:bCs/>
      <w:color w:val="000000"/>
      <w:sz w:val="26"/>
      <w:szCs w:val="26"/>
    </w:rPr>
  </w:style>
  <w:style w:type="table" w:customStyle="1" w:styleId="TableGrid11">
    <w:name w:val="Table Grid11"/>
    <w:basedOn w:val="TableNormal"/>
    <w:next w:val="TableGrid"/>
    <w:uiPriority w:val="39"/>
    <w:rsid w:val="001651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121">
    <w:name w:val="List Table 6 Colorful121"/>
    <w:basedOn w:val="TableNormal"/>
    <w:uiPriority w:val="51"/>
    <w:rsid w:val="00165143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111">
    <w:name w:val="List Table 6 Colorful111"/>
    <w:basedOn w:val="TableNormal"/>
    <w:uiPriority w:val="51"/>
    <w:rsid w:val="00165143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24B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B37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275E3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ListTable6Colorful12">
    <w:name w:val="List Table 6 Colorful12"/>
    <w:basedOn w:val="TableNormal"/>
    <w:uiPriority w:val="51"/>
    <w:rsid w:val="00B14412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65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95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6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974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89906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18317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195720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7703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787028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50137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9402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18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3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2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2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9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5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0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2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2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7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1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9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6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7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4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7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6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8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4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0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8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0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0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2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3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0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7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6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0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1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8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1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7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1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0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4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0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0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1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0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9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7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7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0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3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6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7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2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2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0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5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2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1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3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3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5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4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2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0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6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6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9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4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2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1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5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5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2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1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1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4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8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3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6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3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3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5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4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4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3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6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7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6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0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1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0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5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0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3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4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3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7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4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2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5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6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3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3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9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3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7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1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6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7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2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4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9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4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9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3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7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4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8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7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4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1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9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3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56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0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34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2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3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3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4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1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6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2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1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1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5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8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5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6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7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2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7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5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9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5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6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2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0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7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3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1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2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7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8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6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7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0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6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5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4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6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2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5149D3-CF64-445B-AAB2-E4108624E9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abtech</dc:creator>
  <cp:lastModifiedBy>Ahmad  ElSayed</cp:lastModifiedBy>
  <cp:revision>10</cp:revision>
  <cp:lastPrinted>2024-03-13T12:23:00Z</cp:lastPrinted>
  <dcterms:created xsi:type="dcterms:W3CDTF">2024-03-13T12:21:00Z</dcterms:created>
  <dcterms:modified xsi:type="dcterms:W3CDTF">2024-12-30T12:17:00Z</dcterms:modified>
</cp:coreProperties>
</file>